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85" w:type="dxa"/>
        <w:tblInd w:w="-7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6"/>
        <w:gridCol w:w="2693"/>
        <w:gridCol w:w="2552"/>
        <w:gridCol w:w="1134"/>
      </w:tblGrid>
      <w:tr w:rsidRPr="00555BD5" w:rsidR="00B76B11" w:rsidTr="00E01A5D" w14:paraId="68653AA2" w14:textId="77777777">
        <w:trPr>
          <w:trHeight w:val="309"/>
        </w:trPr>
        <w:tc>
          <w:tcPr>
            <w:tcW w:w="9685" w:type="dxa"/>
            <w:gridSpan w:val="4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205ED15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 Table.2</w:t>
            </w:r>
            <w:r w:rsidRPr="00555BD5">
              <w:rPr>
                <w:rFonts w:hint="eastAsia" w:ascii="Times New Roman" w:hAnsi="Times New Roman" w:eastAsia="游ゴシック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. Postoperative outcomes of the patients undergoing elective surgery stratified by </w:t>
            </w:r>
            <w:r w:rsidRPr="00555BD5">
              <w:rPr>
                <w:rFonts w:ascii="Times New Roman" w:hAnsi="Times New Roman" w:eastAsia="游ゴシック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anticoagulant/ platelet therapy</w:t>
            </w:r>
          </w:p>
        </w:tc>
      </w:tr>
      <w:tr w:rsidRPr="00555BD5" w:rsidR="00B76B11" w:rsidTr="00E01A5D" w14:paraId="7461BC4B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  <w:hideMark/>
          </w:tcPr>
          <w:p w:rsidRPr="00555BD5" w:rsidR="00B76B11" w:rsidP="00E01A5D" w:rsidRDefault="00B76B11" w14:paraId="0E874A5F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name="_Hlk214033230" w:id="0"/>
          </w:p>
        </w:tc>
        <w:tc>
          <w:tcPr>
            <w:tcW w:w="6379" w:type="dxa"/>
            <w:gridSpan w:val="3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73CD91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Elective surgery with /without GB drainage</w:t>
            </w:r>
          </w:p>
        </w:tc>
      </w:tr>
      <w:tr w:rsidRPr="00555BD5" w:rsidR="00B76B11" w:rsidTr="00E01A5D" w14:paraId="2E619665" w14:textId="77777777">
        <w:trPr>
          <w:trHeight w:val="322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  <w:hideMark/>
          </w:tcPr>
          <w:p w:rsidRPr="00555BD5" w:rsidR="00B76B11" w:rsidP="00E01A5D" w:rsidRDefault="00B76B11" w14:paraId="6481813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noWrap/>
          </w:tcPr>
          <w:p w:rsidRPr="00555BD5" w:rsidR="00B76B11" w:rsidP="00E01A5D" w:rsidRDefault="00B76B11" w14:paraId="5746A0C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Absence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of anticoagulant/ platelet therapy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4B91BF1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W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ith anticoagulant/ </w:t>
            </w:r>
          </w:p>
          <w:p w:rsidRPr="00555BD5" w:rsidR="00B76B11" w:rsidP="00E01A5D" w:rsidRDefault="00B76B11" w14:paraId="315BB66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platelet therap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2672903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P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value</w:t>
            </w:r>
          </w:p>
          <w:p w:rsidRPr="00555BD5" w:rsidR="00B76B11" w:rsidP="00E01A5D" w:rsidRDefault="00B76B11" w14:paraId="1412C022" w14:textId="77777777">
            <w:pPr>
              <w:widowControl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Pr="00555BD5" w:rsidR="00B76B11" w:rsidTr="00E01A5D" w14:paraId="0B54A5CF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0D3637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N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umber of patient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89B2CE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34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416C37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2856219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Pr="00555BD5" w:rsidR="00B76B11" w:rsidTr="00E01A5D" w14:paraId="7D22438F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4969AFE5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TG 18 severity grade Ⅰ/ Ⅱ/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Ⅲ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68DB8C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64(47.8)/61(45.5)/9(6.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35F6D3A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27(33.8)/52(65.0)/1(1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5921B4C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011</w:t>
            </w:r>
          </w:p>
        </w:tc>
      </w:tr>
      <w:tr w:rsidRPr="00555BD5" w:rsidR="00B76B11" w:rsidTr="00E01A5D" w14:paraId="783381CF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2686C767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Preoperative GB drainage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1B9C770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68(50.8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5C8F6C1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46(57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5325D5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396</w:t>
            </w:r>
          </w:p>
        </w:tc>
      </w:tr>
      <w:tr w:rsidRPr="00555BD5" w:rsidR="00B76B11" w:rsidTr="00E01A5D" w14:paraId="459A56DF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6B07CCAC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Final operative approach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2543C0A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3343466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36F08E92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Pr="00555BD5" w:rsidR="00B76B11" w:rsidTr="00E01A5D" w14:paraId="5A80F9E5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4D038F10" w14:textId="77777777">
            <w:pPr>
              <w:widowControl/>
              <w:ind w:firstLine="105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Laparoscopic (completed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1C9441C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22(91.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EACA83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72(9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40BE2AE9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805</w:t>
            </w:r>
          </w:p>
        </w:tc>
      </w:tr>
      <w:tr w:rsidRPr="00555BD5" w:rsidR="00B76B11" w:rsidTr="00E01A5D" w14:paraId="48BE1D85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20FFAA73" w14:textId="77777777">
            <w:pPr>
              <w:widowControl/>
              <w:ind w:firstLine="105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Planned open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B3AB29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(0.75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65E299F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413927F1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805</w:t>
            </w:r>
          </w:p>
        </w:tc>
      </w:tr>
      <w:tr w:rsidRPr="00555BD5" w:rsidR="00B76B11" w:rsidTr="00E01A5D" w14:paraId="38A71E9C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407F5068" w14:textId="77777777">
            <w:pPr>
              <w:widowControl/>
              <w:ind w:firstLine="105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Conversion to open surgery (%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6F3C7E7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0(7.6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ECDAA5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8(1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330DEF6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528</w:t>
            </w:r>
          </w:p>
        </w:tc>
      </w:tr>
      <w:tr w:rsidRPr="00555BD5" w:rsidR="00B76B11" w:rsidTr="00E01A5D" w14:paraId="525C2567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E4E23BB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Bailout procedur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16BDADB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25(18.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5BD941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23(28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54E78EB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093</w:t>
            </w:r>
          </w:p>
        </w:tc>
      </w:tr>
      <w:tr w:rsidRPr="00555BD5" w:rsidR="00B76B11" w:rsidTr="00E01A5D" w14:paraId="016E0216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3413CF76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Intraoperative injury of bile duc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70AC30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(0.8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2E993C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(1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5D6184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.000</w:t>
            </w:r>
          </w:p>
        </w:tc>
      </w:tr>
      <w:tr w:rsidRPr="00555BD5" w:rsidR="00B76B11" w:rsidTr="00E01A5D" w14:paraId="67B0E167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452B27F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Operative time, mi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2396AE4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47(46-283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66A957D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42(42-30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99D040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292</w:t>
            </w:r>
          </w:p>
        </w:tc>
      </w:tr>
      <w:tr w:rsidRPr="00555BD5" w:rsidR="00B76B11" w:rsidTr="00E01A5D" w14:paraId="4E6E8F36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7C40A3B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B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lood lost, m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6C93CC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8(0-205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12E1CE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4(0-164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111785A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235</w:t>
            </w:r>
          </w:p>
        </w:tc>
      </w:tr>
      <w:tr w:rsidRPr="00555BD5" w:rsidR="00B76B11" w:rsidTr="00E01A5D" w14:paraId="3D3F832C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278F206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Overall complicatio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4E976C4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2(10.3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3B7E2BF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8(11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268E5A9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.000</w:t>
            </w:r>
          </w:p>
        </w:tc>
      </w:tr>
      <w:tr w:rsidRPr="00555BD5" w:rsidR="00B76B11" w:rsidTr="00E01A5D" w14:paraId="4FF11B6D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489815B6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B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ile leakage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D85C21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5F7366B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2(2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6939229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139</w:t>
            </w:r>
          </w:p>
        </w:tc>
      </w:tr>
      <w:tr w:rsidRPr="00555BD5" w:rsidR="00B76B11" w:rsidTr="00E01A5D" w14:paraId="65DCB75D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6FB60840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A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bdominal absces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35676F6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6(4.5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5C2A329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59E29E3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086</w:t>
            </w:r>
          </w:p>
        </w:tc>
      </w:tr>
      <w:tr w:rsidRPr="00555BD5" w:rsidR="00B76B11" w:rsidTr="00E01A5D" w14:paraId="20676091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5F734FA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Postoperative bleeding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65C30CC9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2(1.5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6CE5C6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2(2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35BCA08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631</w:t>
            </w:r>
          </w:p>
        </w:tc>
      </w:tr>
      <w:tr w:rsidRPr="00555BD5" w:rsidR="00B76B11" w:rsidTr="00E01A5D" w14:paraId="5C3F208E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38F06861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Superficial SSI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9E1129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5(3.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4A927A3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(1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067E16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414</w:t>
            </w:r>
          </w:p>
        </w:tc>
      </w:tr>
      <w:tr w:rsidRPr="00555BD5" w:rsidR="00B76B11" w:rsidTr="00E01A5D" w14:paraId="3D3056A9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CD0D667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Major complication 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2BE200E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5(3.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2E0B5F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4(5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1B2A35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731</w:t>
            </w:r>
          </w:p>
        </w:tc>
      </w:tr>
      <w:tr w:rsidRPr="00555BD5" w:rsidR="00B76B11" w:rsidTr="00E01A5D" w14:paraId="103C441F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2796204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Mortality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5B1F060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165F39D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5E3AC8F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Pr="00555BD5" w:rsidR="00B76B11" w:rsidTr="00E01A5D" w14:paraId="14BF941A" w14:textId="77777777">
        <w:trPr>
          <w:trHeight w:val="309"/>
        </w:trPr>
        <w:tc>
          <w:tcPr>
            <w:tcW w:w="3306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730E24A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P</w:t>
            </w: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o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stoperative stay, day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0A0771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4(3-10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2705097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6(3-5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0748F3D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&lt;0.001</w:t>
            </w:r>
          </w:p>
        </w:tc>
      </w:tr>
      <w:tr w:rsidRPr="00555BD5" w:rsidR="00B76B11" w:rsidTr="00E01A5D" w14:paraId="459D7C17" w14:textId="77777777">
        <w:trPr>
          <w:trHeight w:val="309"/>
        </w:trPr>
        <w:tc>
          <w:tcPr>
            <w:tcW w:w="9685" w:type="dxa"/>
            <w:gridSpan w:val="4"/>
            <w:tcBorders>
              <w:left w:val="nil"/>
              <w:right w:val="nil"/>
            </w:tcBorders>
            <w:noWrap/>
            <w:vAlign w:val="bottom"/>
          </w:tcPr>
          <w:p w:rsidRPr="00555BD5" w:rsidR="00B76B11" w:rsidP="00E01A5D" w:rsidRDefault="00B76B11" w14:paraId="14A1777C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:</w:t>
            </w: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Yokoe</w:t>
            </w:r>
            <w:proofErr w:type="spellEnd"/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M et al. J Hepatobil</w:t>
            </w: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</w:t>
            </w:r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ary </w:t>
            </w:r>
            <w:proofErr w:type="spellStart"/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ncreat</w:t>
            </w:r>
            <w:proofErr w:type="spellEnd"/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Sci </w:t>
            </w:r>
            <w:proofErr w:type="gramStart"/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17;24:338</w:t>
            </w:r>
            <w:proofErr w:type="gramEnd"/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345.</w:t>
            </w:r>
          </w:p>
          <w:p w:rsidRPr="00555BD5" w:rsidR="00B76B11" w:rsidP="00E01A5D" w:rsidRDefault="00B76B11" w14:paraId="11719D90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5BD5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b: </w:t>
            </w:r>
            <w:proofErr w:type="spellStart"/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lavien</w:t>
            </w:r>
            <w:proofErr w:type="spellEnd"/>
            <w:r w:rsidRPr="00555BD5">
              <w:rPr>
                <w:rFonts w:ascii="Times New Roman" w:hAnsi="Times New Roman" w:eastAsia="游ゴシック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Dindo grade III or greater.</w:t>
            </w:r>
          </w:p>
          <w:p w:rsidRPr="00555BD5" w:rsidR="00B76B11" w:rsidP="00E01A5D" w:rsidRDefault="00B76B11" w14:paraId="4EB66069" w14:textId="7777777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bookmarkEnd w:id="0"/>
    </w:tbl>
    <w:p w:rsidRPr="00555BD5" w:rsidR="009E6F5E" w:rsidRDefault="009E6F5E" w14:paraId="511BD43D" w14:textId="77777777">
      <w:pPr>
        <w:rPr>
          <w:color w:val="000000" w:themeColor="text1"/>
        </w:rPr>
      </w:pPr>
    </w:p>
    <w:sectPr w:rsidRPr="00555BD5" w:rsidR="009E6F5E" w:rsidSect="00B76B1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239A5" w14:textId="77777777" w:rsidR="00B76B11" w:rsidRDefault="00B76B11" w:rsidP="00B76B11">
      <w:r>
        <w:separator/>
      </w:r>
    </w:p>
  </w:endnote>
  <w:endnote w:type="continuationSeparator" w:id="0">
    <w:p w14:paraId="3ADE5C60" w14:textId="77777777" w:rsidR="00B76B11" w:rsidRDefault="00B76B11" w:rsidP="00B76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DEA93" w14:textId="77777777" w:rsidR="00B76B11" w:rsidRDefault="00B76B11" w:rsidP="00B76B11">
      <w:r>
        <w:separator/>
      </w:r>
    </w:p>
  </w:footnote>
  <w:footnote w:type="continuationSeparator" w:id="0">
    <w:p w14:paraId="5F369BC6" w14:textId="77777777" w:rsidR="00B76B11" w:rsidRDefault="00B76B11" w:rsidP="00B76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A2"/>
    <w:rsid w:val="00294E7E"/>
    <w:rsid w:val="0038245E"/>
    <w:rsid w:val="00520836"/>
    <w:rsid w:val="00555BD5"/>
    <w:rsid w:val="00587311"/>
    <w:rsid w:val="007E51F8"/>
    <w:rsid w:val="009E6F5E"/>
    <w:rsid w:val="00A91CA2"/>
    <w:rsid w:val="00B76B11"/>
    <w:rsid w:val="00C6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29949628-3B35-4DD0-B24C-2DE8B7B22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B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1CA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1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1C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1CA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1CA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1CA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1CA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1CA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1CA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91CA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91CA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91CA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91C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91C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91C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91C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91C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91CA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91C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91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1C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91C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1C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91C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1CA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91CA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91C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91CA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91CA2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76B1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76B11"/>
  </w:style>
  <w:style w:type="paragraph" w:styleId="ac">
    <w:name w:val="footer"/>
    <w:basedOn w:val="a"/>
    <w:link w:val="ad"/>
    <w:uiPriority w:val="99"/>
    <w:unhideWhenUsed/>
    <w:rsid w:val="00B76B1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76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1043</Characters>
  <Application>Microsoft Office Word</Application>
  <DocSecurity>0</DocSecurity>
  <Lines>94</Lines>
  <Paragraphs>9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太 小林</dc:creator>
  <cp:keywords/>
  <dc:description/>
  <cp:lastModifiedBy>祐太 小林</cp:lastModifiedBy>
  <cp:revision>5</cp:revision>
  <dcterms:created xsi:type="dcterms:W3CDTF">2026-01-22T00:42:00Z</dcterms:created>
  <dcterms:modified xsi:type="dcterms:W3CDTF">2026-01-30T12:43:00Z</dcterms:modified>
</cp:coreProperties>
</file>